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2223F" w14:textId="2BA49067" w:rsidR="00127D97" w:rsidRPr="003B4FD3" w:rsidRDefault="00127D97" w:rsidP="00127D97">
      <w:pPr>
        <w:pStyle w:val="Header"/>
      </w:pPr>
      <w:r w:rsidRPr="003B4FD3">
        <w:t xml:space="preserve">RATER NAME:  </w:t>
      </w:r>
      <w:r w:rsidR="00A6793E" w:rsidRPr="003B4FD3">
        <w:t>____</w:t>
      </w:r>
      <w:r w:rsidR="00054C70" w:rsidRPr="003B4FD3">
        <w:t>___________________________</w:t>
      </w:r>
    </w:p>
    <w:p w14:paraId="45D8A2B4" w14:textId="4BCDA5FE" w:rsidR="00127D97" w:rsidRPr="003B4FD3" w:rsidRDefault="00127D97" w:rsidP="00127D97">
      <w:pPr>
        <w:pStyle w:val="Header"/>
      </w:pPr>
      <w:r w:rsidRPr="003B4FD3">
        <w:t xml:space="preserve">MODEL Station Number:   </w:t>
      </w:r>
      <w:r w:rsidR="009E6068" w:rsidRPr="003B4FD3">
        <w:rPr>
          <w:rFonts w:ascii="MS Gothic" w:eastAsia="MS Gothic" w:hAnsi="MS Gothic" w:hint="eastAsia"/>
        </w:rPr>
        <w:t></w:t>
      </w:r>
      <w:r w:rsidR="009E6068" w:rsidRPr="003B4FD3">
        <w:t xml:space="preserve">Handheld Neck/Lung 1    </w:t>
      </w:r>
      <w:r w:rsidR="009E6068" w:rsidRPr="003B4FD3">
        <w:rPr>
          <w:rFonts w:ascii="MS Gothic" w:eastAsia="MS Gothic" w:hAnsi="MS Gothic" w:hint="eastAsia"/>
        </w:rPr>
        <w:t></w:t>
      </w:r>
      <w:r w:rsidR="009E6068" w:rsidRPr="003B4FD3">
        <w:t xml:space="preserve">Handheld Neck/Lung 2    </w:t>
      </w:r>
      <w:r w:rsidR="009E6068" w:rsidRPr="003B4FD3">
        <w:rPr>
          <w:rFonts w:ascii="MS Gothic" w:eastAsia="MS Gothic" w:hAnsi="MS Gothic" w:hint="eastAsia"/>
        </w:rPr>
        <w:t></w:t>
      </w:r>
      <w:r w:rsidR="009E6068" w:rsidRPr="003B4FD3">
        <w:t xml:space="preserve">Handheld Neck/Lung 3                                                              </w:t>
      </w:r>
    </w:p>
    <w:p w14:paraId="56EE0D7A" w14:textId="77777777" w:rsidR="00127D97" w:rsidRPr="003B4FD3" w:rsidRDefault="00127D97" w:rsidP="00FC471F">
      <w:pPr>
        <w:rPr>
          <w:sz w:val="13"/>
          <w:szCs w:val="13"/>
        </w:rPr>
      </w:pPr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</w:tblPr>
      <w:tblGrid>
        <w:gridCol w:w="2700"/>
        <w:gridCol w:w="2790"/>
        <w:gridCol w:w="2790"/>
        <w:gridCol w:w="3330"/>
        <w:gridCol w:w="3150"/>
      </w:tblGrid>
      <w:tr w:rsidR="003B4FD3" w:rsidRPr="003B4FD3" w14:paraId="7233B9A9" w14:textId="77777777" w:rsidTr="006C0113">
        <w:tc>
          <w:tcPr>
            <w:tcW w:w="2700" w:type="dxa"/>
          </w:tcPr>
          <w:p w14:paraId="4F35316E" w14:textId="57C15DAC" w:rsidR="00FC471F" w:rsidRPr="003B4FD3" w:rsidRDefault="00FC471F" w:rsidP="00FC471F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790" w:type="dxa"/>
          </w:tcPr>
          <w:p w14:paraId="73BBDD4D" w14:textId="36FDE3B3" w:rsidR="00694576" w:rsidRPr="003B4FD3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POOR</w:t>
            </w:r>
            <w:r w:rsidR="00127D97" w:rsidRPr="003B4FD3">
              <w:rPr>
                <w:b/>
                <w:bCs/>
                <w:sz w:val="21"/>
                <w:szCs w:val="21"/>
              </w:rPr>
              <w:t xml:space="preserve"> </w:t>
            </w:r>
            <w:r w:rsidR="00694576" w:rsidRPr="003B4FD3">
              <w:rPr>
                <w:b/>
                <w:bCs/>
                <w:sz w:val="21"/>
                <w:szCs w:val="21"/>
              </w:rPr>
              <w:t>=</w:t>
            </w:r>
            <w:r w:rsidR="00127D97" w:rsidRPr="003B4FD3">
              <w:rPr>
                <w:b/>
                <w:bCs/>
                <w:sz w:val="21"/>
                <w:szCs w:val="21"/>
              </w:rPr>
              <w:t xml:space="preserve"> </w:t>
            </w:r>
            <w:r w:rsidR="00694576" w:rsidRPr="003B4FD3">
              <w:rPr>
                <w:b/>
                <w:bCs/>
                <w:sz w:val="21"/>
                <w:szCs w:val="21"/>
              </w:rPr>
              <w:t>0</w:t>
            </w:r>
          </w:p>
          <w:p w14:paraId="46B62C77" w14:textId="00AA3A72" w:rsidR="003F0644" w:rsidRPr="003B4FD3" w:rsidRDefault="003F0644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Inadequat</w:t>
            </w:r>
            <w:bookmarkStart w:id="0" w:name="_GoBack"/>
            <w:bookmarkEnd w:id="0"/>
            <w:r w:rsidRPr="003B4FD3">
              <w:rPr>
                <w:sz w:val="21"/>
                <w:szCs w:val="21"/>
              </w:rPr>
              <w:t>e Quality</w:t>
            </w:r>
          </w:p>
        </w:tc>
        <w:tc>
          <w:tcPr>
            <w:tcW w:w="2790" w:type="dxa"/>
          </w:tcPr>
          <w:p w14:paraId="68BEA117" w14:textId="77777777" w:rsidR="00FC471F" w:rsidRPr="003B4FD3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INTERPRETABLE = 1</w:t>
            </w:r>
          </w:p>
          <w:p w14:paraId="55D4B376" w14:textId="04FAEA21" w:rsidR="003F0644" w:rsidRPr="003B4FD3" w:rsidRDefault="003F0644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Minimally Adequate</w:t>
            </w:r>
          </w:p>
        </w:tc>
        <w:tc>
          <w:tcPr>
            <w:tcW w:w="3330" w:type="dxa"/>
          </w:tcPr>
          <w:p w14:paraId="77D9CDC7" w14:textId="77777777" w:rsidR="00FC471F" w:rsidRPr="003B4FD3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 xml:space="preserve">GOOD </w:t>
            </w:r>
            <w:r w:rsidR="003F0644" w:rsidRPr="003B4FD3">
              <w:rPr>
                <w:b/>
                <w:bCs/>
                <w:sz w:val="21"/>
                <w:szCs w:val="21"/>
              </w:rPr>
              <w:t xml:space="preserve">= 2 </w:t>
            </w:r>
          </w:p>
          <w:p w14:paraId="5BF594BA" w14:textId="6F96BFDE" w:rsidR="003F0644" w:rsidRPr="003B4FD3" w:rsidRDefault="003F0644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Adequate Quality</w:t>
            </w:r>
          </w:p>
        </w:tc>
        <w:tc>
          <w:tcPr>
            <w:tcW w:w="3150" w:type="dxa"/>
          </w:tcPr>
          <w:p w14:paraId="72115A66" w14:textId="77777777" w:rsidR="00FC471F" w:rsidRPr="003B4FD3" w:rsidRDefault="00FC471F" w:rsidP="00FC471F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EXCELLENT = 3</w:t>
            </w:r>
          </w:p>
          <w:p w14:paraId="77577BC2" w14:textId="3E3D385D" w:rsidR="003F0644" w:rsidRPr="003B4FD3" w:rsidRDefault="003F0644" w:rsidP="00FC471F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Superior Quality</w:t>
            </w:r>
          </w:p>
        </w:tc>
      </w:tr>
      <w:tr w:rsidR="003B4FD3" w:rsidRPr="003B4FD3" w14:paraId="3C98D915" w14:textId="77777777" w:rsidTr="006C0113">
        <w:tc>
          <w:tcPr>
            <w:tcW w:w="2700" w:type="dxa"/>
          </w:tcPr>
          <w:p w14:paraId="45666FB8" w14:textId="41813D98" w:rsidR="00FC471F" w:rsidRPr="003B4FD3" w:rsidRDefault="00FC471F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Target Structures Visualized</w:t>
            </w:r>
          </w:p>
        </w:tc>
        <w:tc>
          <w:tcPr>
            <w:tcW w:w="2790" w:type="dxa"/>
          </w:tcPr>
          <w:p w14:paraId="05D8D245" w14:textId="54F6C90F" w:rsidR="00FC471F" w:rsidRPr="003B4FD3" w:rsidRDefault="00FC471F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Few</w:t>
            </w:r>
          </w:p>
        </w:tc>
        <w:tc>
          <w:tcPr>
            <w:tcW w:w="2790" w:type="dxa"/>
          </w:tcPr>
          <w:p w14:paraId="6A074E2C" w14:textId="340DD742" w:rsidR="00FC471F" w:rsidRPr="003B4FD3" w:rsidRDefault="00FC471F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Some</w:t>
            </w:r>
          </w:p>
        </w:tc>
        <w:tc>
          <w:tcPr>
            <w:tcW w:w="3330" w:type="dxa"/>
          </w:tcPr>
          <w:p w14:paraId="354ED529" w14:textId="66C70119" w:rsidR="00FC471F" w:rsidRPr="003B4FD3" w:rsidRDefault="00FC471F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All</w:t>
            </w:r>
            <w:r w:rsidR="00361439" w:rsidRPr="003B4FD3">
              <w:rPr>
                <w:sz w:val="21"/>
                <w:szCs w:val="21"/>
              </w:rPr>
              <w:t xml:space="preserve"> </w:t>
            </w:r>
          </w:p>
        </w:tc>
        <w:tc>
          <w:tcPr>
            <w:tcW w:w="3150" w:type="dxa"/>
          </w:tcPr>
          <w:p w14:paraId="2C54644E" w14:textId="462078CC" w:rsidR="00FC471F" w:rsidRPr="003B4FD3" w:rsidRDefault="00FC471F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All</w:t>
            </w:r>
            <w:r w:rsidR="00361439" w:rsidRPr="003B4FD3">
              <w:rPr>
                <w:sz w:val="21"/>
                <w:szCs w:val="21"/>
              </w:rPr>
              <w:t xml:space="preserve"> plus detail</w:t>
            </w:r>
          </w:p>
        </w:tc>
      </w:tr>
      <w:tr w:rsidR="003B4FD3" w:rsidRPr="003B4FD3" w14:paraId="4EA2A764" w14:textId="77777777" w:rsidTr="006C0113">
        <w:tc>
          <w:tcPr>
            <w:tcW w:w="2700" w:type="dxa"/>
          </w:tcPr>
          <w:p w14:paraId="597C3C9C" w14:textId="002595F6" w:rsidR="00694576" w:rsidRPr="003B4FD3" w:rsidRDefault="00694576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 xml:space="preserve">Relative </w:t>
            </w:r>
            <w:r w:rsidR="00125773" w:rsidRPr="003B4FD3">
              <w:rPr>
                <w:sz w:val="21"/>
                <w:szCs w:val="21"/>
              </w:rPr>
              <w:t>i</w:t>
            </w:r>
            <w:r w:rsidRPr="003B4FD3">
              <w:rPr>
                <w:sz w:val="21"/>
                <w:szCs w:val="21"/>
              </w:rPr>
              <w:t xml:space="preserve">mage </w:t>
            </w:r>
            <w:r w:rsidR="00125773" w:rsidRPr="003B4FD3">
              <w:rPr>
                <w:sz w:val="21"/>
                <w:szCs w:val="21"/>
              </w:rPr>
              <w:t>q</w:t>
            </w:r>
            <w:r w:rsidRPr="003B4FD3">
              <w:rPr>
                <w:sz w:val="21"/>
                <w:szCs w:val="21"/>
              </w:rPr>
              <w:t>uality</w:t>
            </w:r>
          </w:p>
        </w:tc>
        <w:tc>
          <w:tcPr>
            <w:tcW w:w="2790" w:type="dxa"/>
          </w:tcPr>
          <w:p w14:paraId="0E2E22B0" w14:textId="4DEC9FB3" w:rsidR="00694576" w:rsidRPr="003B4FD3" w:rsidRDefault="00694576" w:rsidP="00FC471F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Worse</w:t>
            </w:r>
            <w:r w:rsidRPr="003B4FD3">
              <w:rPr>
                <w:sz w:val="21"/>
                <w:szCs w:val="21"/>
              </w:rPr>
              <w:t xml:space="preserve"> than most handhelds</w:t>
            </w:r>
          </w:p>
        </w:tc>
        <w:tc>
          <w:tcPr>
            <w:tcW w:w="2790" w:type="dxa"/>
          </w:tcPr>
          <w:p w14:paraId="1AF570A3" w14:textId="4A579757" w:rsidR="00694576" w:rsidRPr="003B4FD3" w:rsidRDefault="00694576" w:rsidP="00FC471F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 xml:space="preserve">Similar </w:t>
            </w:r>
            <w:r w:rsidRPr="003B4FD3">
              <w:rPr>
                <w:sz w:val="21"/>
                <w:szCs w:val="21"/>
              </w:rPr>
              <w:t>to most handhelds</w:t>
            </w:r>
          </w:p>
        </w:tc>
        <w:tc>
          <w:tcPr>
            <w:tcW w:w="3330" w:type="dxa"/>
          </w:tcPr>
          <w:p w14:paraId="54EEE79E" w14:textId="03C8FAEB" w:rsidR="00694576" w:rsidRPr="003B4FD3" w:rsidRDefault="00694576" w:rsidP="00FC471F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 xml:space="preserve">Better </w:t>
            </w:r>
            <w:r w:rsidRPr="003B4FD3">
              <w:rPr>
                <w:sz w:val="21"/>
                <w:szCs w:val="21"/>
              </w:rPr>
              <w:t>than most handhelds</w:t>
            </w:r>
          </w:p>
        </w:tc>
        <w:tc>
          <w:tcPr>
            <w:tcW w:w="3150" w:type="dxa"/>
          </w:tcPr>
          <w:p w14:paraId="6C388066" w14:textId="08EF44A0" w:rsidR="00694576" w:rsidRPr="003B4FD3" w:rsidRDefault="00694576" w:rsidP="00FC471F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Similar to Cart-based</w:t>
            </w:r>
            <w:r w:rsidRPr="003B4FD3">
              <w:rPr>
                <w:sz w:val="21"/>
                <w:szCs w:val="21"/>
              </w:rPr>
              <w:t xml:space="preserve"> ultrasound machine</w:t>
            </w:r>
          </w:p>
        </w:tc>
      </w:tr>
      <w:tr w:rsidR="003B4FD3" w:rsidRPr="003B4FD3" w14:paraId="1D95EC2A" w14:textId="77777777" w:rsidTr="006C0113">
        <w:tc>
          <w:tcPr>
            <w:tcW w:w="2700" w:type="dxa"/>
          </w:tcPr>
          <w:p w14:paraId="2D5EA02F" w14:textId="1C9837EF" w:rsidR="003F0644" w:rsidRPr="003B4FD3" w:rsidRDefault="003F0644" w:rsidP="00264628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Ability to answer common clinical questions based on image</w:t>
            </w:r>
          </w:p>
        </w:tc>
        <w:tc>
          <w:tcPr>
            <w:tcW w:w="2790" w:type="dxa"/>
          </w:tcPr>
          <w:p w14:paraId="2233E9CB" w14:textId="6D8D97AE" w:rsidR="003F0644" w:rsidRPr="003B4FD3" w:rsidRDefault="003F0644" w:rsidP="00264628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N</w:t>
            </w:r>
            <w:r w:rsidR="00361439" w:rsidRPr="003B4FD3">
              <w:rPr>
                <w:b/>
                <w:bCs/>
                <w:sz w:val="21"/>
                <w:szCs w:val="21"/>
              </w:rPr>
              <w:t>O</w:t>
            </w:r>
            <w:r w:rsidRPr="003B4FD3">
              <w:rPr>
                <w:b/>
                <w:bCs/>
                <w:sz w:val="21"/>
                <w:szCs w:val="21"/>
              </w:rPr>
              <w:t>!</w:t>
            </w:r>
            <w:r w:rsidR="00361439" w:rsidRPr="003B4FD3">
              <w:rPr>
                <w:b/>
                <w:bCs/>
                <w:sz w:val="21"/>
                <w:szCs w:val="21"/>
              </w:rPr>
              <w:t xml:space="preserve"> </w:t>
            </w:r>
            <w:r w:rsidR="00361439" w:rsidRPr="003B4FD3">
              <w:rPr>
                <w:sz w:val="21"/>
                <w:szCs w:val="21"/>
                <w:u w:val="single"/>
              </w:rPr>
              <w:t>No</w:t>
            </w:r>
            <w:r w:rsidR="00361439" w:rsidRPr="003B4FD3">
              <w:rPr>
                <w:b/>
                <w:bCs/>
                <w:sz w:val="21"/>
                <w:szCs w:val="21"/>
              </w:rPr>
              <w:t xml:space="preserve"> </w:t>
            </w:r>
            <w:r w:rsidR="00361439" w:rsidRPr="003B4FD3">
              <w:rPr>
                <w:sz w:val="21"/>
                <w:szCs w:val="21"/>
              </w:rPr>
              <w:t>clinical questions could be answered with confidence</w:t>
            </w:r>
          </w:p>
        </w:tc>
        <w:tc>
          <w:tcPr>
            <w:tcW w:w="2790" w:type="dxa"/>
          </w:tcPr>
          <w:p w14:paraId="3C9CC57F" w14:textId="309C1C57" w:rsidR="003F0644" w:rsidRPr="003B4FD3" w:rsidRDefault="003F0644" w:rsidP="00264628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 xml:space="preserve">Maybe </w:t>
            </w:r>
            <w:r w:rsidR="00361439" w:rsidRPr="003B4FD3">
              <w:rPr>
                <w:sz w:val="21"/>
                <w:szCs w:val="21"/>
              </w:rPr>
              <w:t>but</w:t>
            </w:r>
            <w:r w:rsidR="00361439" w:rsidRPr="003B4FD3">
              <w:rPr>
                <w:b/>
                <w:bCs/>
                <w:sz w:val="21"/>
                <w:szCs w:val="21"/>
              </w:rPr>
              <w:t xml:space="preserve"> </w:t>
            </w:r>
            <w:r w:rsidR="006C0113" w:rsidRPr="003B4FD3">
              <w:rPr>
                <w:sz w:val="21"/>
                <w:szCs w:val="21"/>
                <w:u w:val="single"/>
              </w:rPr>
              <w:t>s</w:t>
            </w:r>
            <w:r w:rsidR="00361439" w:rsidRPr="003B4FD3">
              <w:rPr>
                <w:sz w:val="21"/>
                <w:szCs w:val="21"/>
                <w:u w:val="single"/>
              </w:rPr>
              <w:t>ome</w:t>
            </w:r>
            <w:r w:rsidRPr="003B4FD3">
              <w:rPr>
                <w:sz w:val="21"/>
                <w:szCs w:val="21"/>
              </w:rPr>
              <w:t xml:space="preserve"> clinical questions could not be answered with confidence</w:t>
            </w:r>
          </w:p>
        </w:tc>
        <w:tc>
          <w:tcPr>
            <w:tcW w:w="3330" w:type="dxa"/>
          </w:tcPr>
          <w:p w14:paraId="65516E2E" w14:textId="1A9218CC" w:rsidR="003F0644" w:rsidRPr="003B4FD3" w:rsidRDefault="003F0644" w:rsidP="00264628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Yes</w:t>
            </w:r>
            <w:r w:rsidR="00361439" w:rsidRPr="003B4FD3">
              <w:rPr>
                <w:b/>
                <w:bCs/>
                <w:sz w:val="21"/>
                <w:szCs w:val="21"/>
              </w:rPr>
              <w:t xml:space="preserve">, </w:t>
            </w:r>
            <w:r w:rsidR="006C0113" w:rsidRPr="003B4FD3">
              <w:rPr>
                <w:sz w:val="21"/>
                <w:szCs w:val="21"/>
                <w:u w:val="single"/>
              </w:rPr>
              <w:t>m</w:t>
            </w:r>
            <w:r w:rsidR="00361439" w:rsidRPr="003B4FD3">
              <w:rPr>
                <w:sz w:val="21"/>
                <w:szCs w:val="21"/>
                <w:u w:val="single"/>
              </w:rPr>
              <w:t>ost</w:t>
            </w:r>
            <w:r w:rsidR="00361439" w:rsidRPr="003B4FD3">
              <w:rPr>
                <w:b/>
                <w:bCs/>
                <w:sz w:val="21"/>
                <w:szCs w:val="21"/>
              </w:rPr>
              <w:t xml:space="preserve"> </w:t>
            </w:r>
            <w:r w:rsidRPr="003B4FD3">
              <w:rPr>
                <w:sz w:val="21"/>
                <w:szCs w:val="21"/>
              </w:rPr>
              <w:t>clinical questions could be answered with confidence</w:t>
            </w:r>
          </w:p>
        </w:tc>
        <w:tc>
          <w:tcPr>
            <w:tcW w:w="3150" w:type="dxa"/>
          </w:tcPr>
          <w:p w14:paraId="7FFCBAC4" w14:textId="23498421" w:rsidR="003F0644" w:rsidRPr="003B4FD3" w:rsidRDefault="003F0644" w:rsidP="00264628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YES!</w:t>
            </w:r>
            <w:r w:rsidRPr="003B4FD3">
              <w:rPr>
                <w:sz w:val="21"/>
                <w:szCs w:val="21"/>
              </w:rPr>
              <w:t xml:space="preserve">  </w:t>
            </w:r>
            <w:r w:rsidRPr="003B4FD3">
              <w:rPr>
                <w:sz w:val="21"/>
                <w:szCs w:val="21"/>
                <w:u w:val="single"/>
              </w:rPr>
              <w:t>A</w:t>
            </w:r>
            <w:r w:rsidR="00361439" w:rsidRPr="003B4FD3">
              <w:rPr>
                <w:sz w:val="21"/>
                <w:szCs w:val="21"/>
                <w:u w:val="single"/>
              </w:rPr>
              <w:t>ll</w:t>
            </w:r>
            <w:r w:rsidRPr="003B4FD3">
              <w:rPr>
                <w:sz w:val="21"/>
                <w:szCs w:val="21"/>
              </w:rPr>
              <w:t xml:space="preserve"> clinical questions could be answered with confidence</w:t>
            </w:r>
          </w:p>
        </w:tc>
      </w:tr>
      <w:tr w:rsidR="003B4FD3" w:rsidRPr="003B4FD3" w14:paraId="63234049" w14:textId="77777777" w:rsidTr="006C0113">
        <w:tc>
          <w:tcPr>
            <w:tcW w:w="2700" w:type="dxa"/>
          </w:tcPr>
          <w:p w14:paraId="4ECCBED0" w14:textId="13542702" w:rsidR="00FC471F" w:rsidRPr="003B4FD3" w:rsidRDefault="003F0644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 xml:space="preserve">Could you make </w:t>
            </w:r>
            <w:r w:rsidR="00127D97" w:rsidRPr="003B4FD3">
              <w:rPr>
                <w:sz w:val="21"/>
                <w:szCs w:val="21"/>
              </w:rPr>
              <w:t xml:space="preserve">common </w:t>
            </w:r>
            <w:r w:rsidRPr="003B4FD3">
              <w:rPr>
                <w:sz w:val="21"/>
                <w:szCs w:val="21"/>
              </w:rPr>
              <w:t>clinical d</w:t>
            </w:r>
            <w:r w:rsidR="00694576" w:rsidRPr="003B4FD3">
              <w:rPr>
                <w:sz w:val="21"/>
                <w:szCs w:val="21"/>
              </w:rPr>
              <w:t>ecisions</w:t>
            </w:r>
            <w:r w:rsidRPr="003B4FD3">
              <w:rPr>
                <w:sz w:val="21"/>
                <w:szCs w:val="21"/>
              </w:rPr>
              <w:t xml:space="preserve"> based on this image?</w:t>
            </w:r>
          </w:p>
        </w:tc>
        <w:tc>
          <w:tcPr>
            <w:tcW w:w="2790" w:type="dxa"/>
          </w:tcPr>
          <w:p w14:paraId="1FC116A5" w14:textId="71CDFA49" w:rsidR="00FC471F" w:rsidRPr="003B4FD3" w:rsidRDefault="003F0644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“</w:t>
            </w:r>
            <w:r w:rsidR="00694576" w:rsidRPr="003B4FD3">
              <w:rPr>
                <w:sz w:val="21"/>
                <w:szCs w:val="21"/>
              </w:rPr>
              <w:t>NO!</w:t>
            </w:r>
            <w:r w:rsidR="006C0113" w:rsidRPr="003B4FD3">
              <w:rPr>
                <w:sz w:val="21"/>
                <w:szCs w:val="21"/>
              </w:rPr>
              <w:t xml:space="preserve"> </w:t>
            </w:r>
            <w:r w:rsidR="00694576" w:rsidRPr="003B4FD3">
              <w:rPr>
                <w:sz w:val="21"/>
                <w:szCs w:val="21"/>
              </w:rPr>
              <w:t xml:space="preserve"> </w:t>
            </w:r>
            <w:r w:rsidRPr="003B4FD3">
              <w:rPr>
                <w:sz w:val="21"/>
                <w:szCs w:val="21"/>
              </w:rPr>
              <w:t>I c</w:t>
            </w:r>
            <w:r w:rsidR="00FC471F" w:rsidRPr="003B4FD3">
              <w:rPr>
                <w:sz w:val="21"/>
                <w:szCs w:val="21"/>
              </w:rPr>
              <w:t xml:space="preserve">ould </w:t>
            </w:r>
            <w:r w:rsidR="00361439" w:rsidRPr="003B4FD3">
              <w:rPr>
                <w:b/>
                <w:bCs/>
                <w:sz w:val="21"/>
                <w:szCs w:val="21"/>
              </w:rPr>
              <w:t xml:space="preserve">not make any </w:t>
            </w:r>
            <w:r w:rsidR="00FC471F" w:rsidRPr="003B4FD3">
              <w:rPr>
                <w:b/>
                <w:bCs/>
                <w:sz w:val="21"/>
                <w:szCs w:val="21"/>
              </w:rPr>
              <w:t>clinical decision</w:t>
            </w:r>
            <w:r w:rsidRPr="003B4FD3">
              <w:rPr>
                <w:b/>
                <w:bCs/>
                <w:sz w:val="21"/>
                <w:szCs w:val="21"/>
              </w:rPr>
              <w:t>s</w:t>
            </w:r>
            <w:r w:rsidR="00FC471F" w:rsidRPr="003B4FD3">
              <w:rPr>
                <w:sz w:val="21"/>
                <w:szCs w:val="21"/>
              </w:rPr>
              <w:t xml:space="preserve"> based on this image</w:t>
            </w:r>
            <w:r w:rsidRPr="003B4FD3">
              <w:rPr>
                <w:sz w:val="21"/>
                <w:szCs w:val="21"/>
              </w:rPr>
              <w:t xml:space="preserve"> at all”</w:t>
            </w:r>
          </w:p>
        </w:tc>
        <w:tc>
          <w:tcPr>
            <w:tcW w:w="2790" w:type="dxa"/>
          </w:tcPr>
          <w:p w14:paraId="4D8E6CB1" w14:textId="56525657" w:rsidR="00FC471F" w:rsidRPr="003B4FD3" w:rsidRDefault="003F0644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 xml:space="preserve">“Maybe – I </w:t>
            </w:r>
            <w:r w:rsidR="00361439" w:rsidRPr="003B4FD3">
              <w:rPr>
                <w:sz w:val="21"/>
                <w:szCs w:val="21"/>
              </w:rPr>
              <w:t>could</w:t>
            </w:r>
            <w:r w:rsidRPr="003B4FD3">
              <w:rPr>
                <w:sz w:val="21"/>
                <w:szCs w:val="21"/>
              </w:rPr>
              <w:t xml:space="preserve"> make </w:t>
            </w:r>
            <w:r w:rsidRPr="003B4FD3">
              <w:rPr>
                <w:b/>
                <w:bCs/>
                <w:sz w:val="21"/>
                <w:szCs w:val="21"/>
              </w:rPr>
              <w:t>some clinical decisions</w:t>
            </w:r>
            <w:r w:rsidRPr="003B4FD3">
              <w:rPr>
                <w:sz w:val="21"/>
                <w:szCs w:val="21"/>
              </w:rPr>
              <w:t xml:space="preserve"> based on this image</w:t>
            </w:r>
            <w:r w:rsidR="00127D97" w:rsidRPr="003B4FD3">
              <w:rPr>
                <w:sz w:val="21"/>
                <w:szCs w:val="21"/>
              </w:rPr>
              <w:t>.”</w:t>
            </w:r>
          </w:p>
        </w:tc>
        <w:tc>
          <w:tcPr>
            <w:tcW w:w="3330" w:type="dxa"/>
          </w:tcPr>
          <w:p w14:paraId="6BEC9758" w14:textId="120E7058" w:rsidR="00FC471F" w:rsidRPr="003B4FD3" w:rsidRDefault="00127D97" w:rsidP="00FC471F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“</w:t>
            </w:r>
            <w:r w:rsidR="003F0644" w:rsidRPr="003B4FD3">
              <w:rPr>
                <w:sz w:val="21"/>
                <w:szCs w:val="21"/>
              </w:rPr>
              <w:t>Yes,</w:t>
            </w:r>
            <w:r w:rsidRPr="003B4FD3">
              <w:rPr>
                <w:sz w:val="21"/>
                <w:szCs w:val="21"/>
              </w:rPr>
              <w:t xml:space="preserve"> I could make </w:t>
            </w:r>
            <w:r w:rsidRPr="003B4FD3">
              <w:rPr>
                <w:b/>
                <w:bCs/>
                <w:sz w:val="21"/>
                <w:szCs w:val="21"/>
              </w:rPr>
              <w:t xml:space="preserve">most </w:t>
            </w:r>
            <w:r w:rsidR="00FC471F" w:rsidRPr="003B4FD3">
              <w:rPr>
                <w:b/>
                <w:bCs/>
                <w:sz w:val="21"/>
                <w:szCs w:val="21"/>
              </w:rPr>
              <w:t xml:space="preserve">clinical decisions </w:t>
            </w:r>
            <w:r w:rsidR="00FC471F" w:rsidRPr="003B4FD3">
              <w:rPr>
                <w:sz w:val="21"/>
                <w:szCs w:val="21"/>
              </w:rPr>
              <w:t>with confidence</w:t>
            </w:r>
            <w:r w:rsidRPr="003B4FD3">
              <w:rPr>
                <w:sz w:val="21"/>
                <w:szCs w:val="21"/>
              </w:rPr>
              <w:t xml:space="preserve"> based on this image.”</w:t>
            </w:r>
          </w:p>
        </w:tc>
        <w:tc>
          <w:tcPr>
            <w:tcW w:w="3150" w:type="dxa"/>
          </w:tcPr>
          <w:p w14:paraId="6E76EB06" w14:textId="1B285B9A" w:rsidR="00FC471F" w:rsidRPr="003B4FD3" w:rsidRDefault="00127D97" w:rsidP="00054C70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>“YES!</w:t>
            </w:r>
            <w:r w:rsidR="00361439" w:rsidRPr="003B4FD3">
              <w:rPr>
                <w:sz w:val="21"/>
                <w:szCs w:val="21"/>
              </w:rPr>
              <w:t xml:space="preserve">  </w:t>
            </w:r>
            <w:r w:rsidRPr="003B4FD3">
              <w:rPr>
                <w:sz w:val="21"/>
                <w:szCs w:val="21"/>
              </w:rPr>
              <w:t xml:space="preserve">I could make </w:t>
            </w:r>
            <w:r w:rsidRPr="003B4FD3">
              <w:rPr>
                <w:b/>
                <w:bCs/>
                <w:sz w:val="21"/>
                <w:szCs w:val="21"/>
              </w:rPr>
              <w:t xml:space="preserve">all clinical decisions </w:t>
            </w:r>
            <w:r w:rsidRPr="003B4FD3">
              <w:rPr>
                <w:sz w:val="21"/>
                <w:szCs w:val="21"/>
              </w:rPr>
              <w:t>with confidence based on this image.”</w:t>
            </w:r>
            <w:r w:rsidRPr="003B4FD3">
              <w:rPr>
                <w:sz w:val="21"/>
                <w:szCs w:val="21"/>
                <w:u w:val="single"/>
              </w:rPr>
              <w:t xml:space="preserve">  </w:t>
            </w:r>
          </w:p>
        </w:tc>
      </w:tr>
      <w:tr w:rsidR="00996D91" w:rsidRPr="003B4FD3" w14:paraId="651F9C23" w14:textId="77777777" w:rsidTr="006C0113">
        <w:tc>
          <w:tcPr>
            <w:tcW w:w="2700" w:type="dxa"/>
          </w:tcPr>
          <w:p w14:paraId="7796F225" w14:textId="7872EF1D" w:rsidR="00996D91" w:rsidRPr="003B4FD3" w:rsidRDefault="00996D91" w:rsidP="00996D91">
            <w:pPr>
              <w:rPr>
                <w:sz w:val="21"/>
                <w:szCs w:val="21"/>
              </w:rPr>
            </w:pPr>
            <w:r w:rsidRPr="003B4FD3">
              <w:rPr>
                <w:sz w:val="21"/>
                <w:szCs w:val="21"/>
              </w:rPr>
              <w:t xml:space="preserve">Need to obtain additional ultrasound imaging with cart-based machine </w:t>
            </w:r>
          </w:p>
        </w:tc>
        <w:tc>
          <w:tcPr>
            <w:tcW w:w="2790" w:type="dxa"/>
          </w:tcPr>
          <w:p w14:paraId="74D476FD" w14:textId="3FDDD2ED" w:rsidR="00996D91" w:rsidRPr="003B4FD3" w:rsidRDefault="00996D91" w:rsidP="00996D91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 xml:space="preserve">YES!  </w:t>
            </w:r>
            <w:r w:rsidRPr="003B4FD3">
              <w:rPr>
                <w:sz w:val="21"/>
                <w:szCs w:val="21"/>
              </w:rPr>
              <w:t>I definitely would need additional US imaging with a cart-based machine</w:t>
            </w:r>
          </w:p>
        </w:tc>
        <w:tc>
          <w:tcPr>
            <w:tcW w:w="2790" w:type="dxa"/>
          </w:tcPr>
          <w:p w14:paraId="15E5CA5D" w14:textId="41206FB9" w:rsidR="00996D91" w:rsidRPr="003B4FD3" w:rsidRDefault="00996D91" w:rsidP="00996D91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YES</w:t>
            </w:r>
            <w:r w:rsidRPr="003B4FD3">
              <w:rPr>
                <w:sz w:val="21"/>
                <w:szCs w:val="21"/>
              </w:rPr>
              <w:t>, I most likely would need additional US imaging with a cart-based machine</w:t>
            </w:r>
          </w:p>
        </w:tc>
        <w:tc>
          <w:tcPr>
            <w:tcW w:w="3330" w:type="dxa"/>
          </w:tcPr>
          <w:p w14:paraId="2B910E67" w14:textId="617309C6" w:rsidR="00996D91" w:rsidRPr="003B4FD3" w:rsidRDefault="00996D91" w:rsidP="00996D91">
            <w:pPr>
              <w:rPr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>NO</w:t>
            </w:r>
            <w:r w:rsidRPr="003B4FD3">
              <w:rPr>
                <w:sz w:val="21"/>
                <w:szCs w:val="21"/>
              </w:rPr>
              <w:t>, I most likely would NOT need additional US imaging with a cart-based machine</w:t>
            </w:r>
          </w:p>
        </w:tc>
        <w:tc>
          <w:tcPr>
            <w:tcW w:w="3150" w:type="dxa"/>
          </w:tcPr>
          <w:p w14:paraId="76E25D3B" w14:textId="75510B32" w:rsidR="00996D91" w:rsidRPr="003B4FD3" w:rsidRDefault="00996D91" w:rsidP="00996D91">
            <w:pPr>
              <w:rPr>
                <w:b/>
                <w:bCs/>
                <w:sz w:val="21"/>
                <w:szCs w:val="21"/>
              </w:rPr>
            </w:pPr>
            <w:r w:rsidRPr="003B4FD3">
              <w:rPr>
                <w:b/>
                <w:bCs/>
                <w:sz w:val="21"/>
                <w:szCs w:val="21"/>
              </w:rPr>
              <w:t xml:space="preserve">NO!  </w:t>
            </w:r>
            <w:r w:rsidRPr="003B4FD3">
              <w:rPr>
                <w:sz w:val="21"/>
                <w:szCs w:val="21"/>
              </w:rPr>
              <w:t>I definitely would NOT need additional US imaging with a cart-based machine</w:t>
            </w:r>
            <w:r w:rsidRPr="003B4FD3">
              <w:rPr>
                <w:b/>
                <w:bCs/>
                <w:sz w:val="21"/>
                <w:szCs w:val="21"/>
              </w:rPr>
              <w:t xml:space="preserve">  </w:t>
            </w:r>
          </w:p>
        </w:tc>
      </w:tr>
    </w:tbl>
    <w:p w14:paraId="4ED2302A" w14:textId="77777777" w:rsidR="00FC471F" w:rsidRPr="003B4FD3" w:rsidRDefault="00FC471F" w:rsidP="00FC471F">
      <w:pPr>
        <w:rPr>
          <w:sz w:val="4"/>
          <w:szCs w:val="4"/>
        </w:rPr>
      </w:pPr>
    </w:p>
    <w:p w14:paraId="463E2B28" w14:textId="61308A20" w:rsidR="00DF5F70" w:rsidRPr="003B4FD3" w:rsidRDefault="00DF5F70" w:rsidP="00FC471F">
      <w:pPr>
        <w:rPr>
          <w:sz w:val="22"/>
          <w:szCs w:val="22"/>
          <w:u w:val="single"/>
        </w:rPr>
      </w:pPr>
      <w:r w:rsidRPr="003B4FD3">
        <w:rPr>
          <w:sz w:val="22"/>
          <w:szCs w:val="22"/>
          <w:u w:val="single"/>
        </w:rPr>
        <w:t>Instructions</w:t>
      </w:r>
      <w:r w:rsidRPr="003B4FD3">
        <w:rPr>
          <w:sz w:val="22"/>
          <w:szCs w:val="22"/>
        </w:rPr>
        <w:t>:</w:t>
      </w:r>
    </w:p>
    <w:p w14:paraId="26183E5E" w14:textId="37A4E8C9" w:rsidR="00976624" w:rsidRPr="003B4FD3" w:rsidRDefault="00DF5F70" w:rsidP="00976624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3B4FD3">
        <w:rPr>
          <w:sz w:val="22"/>
          <w:szCs w:val="22"/>
        </w:rPr>
        <w:t>Acquire a</w:t>
      </w:r>
      <w:r w:rsidR="00125773" w:rsidRPr="003B4FD3">
        <w:rPr>
          <w:sz w:val="22"/>
          <w:szCs w:val="22"/>
        </w:rPr>
        <w:t xml:space="preserve"> </w:t>
      </w:r>
      <w:r w:rsidR="00976624" w:rsidRPr="003B4FD3">
        <w:rPr>
          <w:b/>
          <w:bCs/>
          <w:sz w:val="22"/>
          <w:szCs w:val="22"/>
        </w:rPr>
        <w:t>right transverse neck</w:t>
      </w:r>
      <w:r w:rsidR="00125773" w:rsidRPr="003B4FD3">
        <w:rPr>
          <w:b/>
          <w:bCs/>
          <w:sz w:val="22"/>
          <w:szCs w:val="22"/>
        </w:rPr>
        <w:t xml:space="preserve"> view</w:t>
      </w:r>
      <w:r w:rsidR="00125773" w:rsidRPr="003B4FD3">
        <w:rPr>
          <w:sz w:val="22"/>
          <w:szCs w:val="22"/>
        </w:rPr>
        <w:t xml:space="preserve"> (</w:t>
      </w:r>
      <w:r w:rsidR="00976624" w:rsidRPr="003B4FD3">
        <w:rPr>
          <w:sz w:val="22"/>
          <w:szCs w:val="22"/>
        </w:rPr>
        <w:t xml:space="preserve">carotid, IJ, thyroid) then assess </w:t>
      </w:r>
      <w:r w:rsidR="00976624" w:rsidRPr="003B4FD3">
        <w:rPr>
          <w:b/>
          <w:bCs/>
          <w:sz w:val="22"/>
          <w:szCs w:val="22"/>
        </w:rPr>
        <w:t>lung sliding</w:t>
      </w:r>
      <w:r w:rsidR="00976624" w:rsidRPr="003B4FD3">
        <w:rPr>
          <w:sz w:val="22"/>
          <w:szCs w:val="22"/>
        </w:rPr>
        <w:t xml:space="preserve"> in RUL below clavicle</w:t>
      </w:r>
      <w:r w:rsidR="00852735" w:rsidRPr="003B4FD3">
        <w:rPr>
          <w:sz w:val="22"/>
          <w:szCs w:val="22"/>
        </w:rPr>
        <w:t xml:space="preserve"> </w:t>
      </w:r>
      <w:r w:rsidRPr="003B4FD3">
        <w:rPr>
          <w:sz w:val="22"/>
          <w:szCs w:val="22"/>
        </w:rPr>
        <w:t xml:space="preserve">on model designated </w:t>
      </w:r>
      <w:r w:rsidR="00976624" w:rsidRPr="003B4FD3">
        <w:rPr>
          <w:sz w:val="22"/>
          <w:szCs w:val="22"/>
        </w:rPr>
        <w:t>as</w:t>
      </w:r>
      <w:r w:rsidRPr="003B4FD3">
        <w:rPr>
          <w:sz w:val="22"/>
          <w:szCs w:val="22"/>
        </w:rPr>
        <w:t xml:space="preserve"> “</w:t>
      </w:r>
      <w:r w:rsidRPr="003B4FD3">
        <w:rPr>
          <w:b/>
          <w:bCs/>
          <w:sz w:val="22"/>
          <w:szCs w:val="22"/>
        </w:rPr>
        <w:t xml:space="preserve">Handheld: </w:t>
      </w:r>
      <w:r w:rsidR="00976624" w:rsidRPr="003B4FD3">
        <w:rPr>
          <w:b/>
          <w:bCs/>
          <w:sz w:val="22"/>
          <w:szCs w:val="22"/>
        </w:rPr>
        <w:t>Neck/Lung</w:t>
      </w:r>
      <w:r w:rsidRPr="003B4FD3">
        <w:rPr>
          <w:sz w:val="22"/>
          <w:szCs w:val="22"/>
        </w:rPr>
        <w:t>”</w:t>
      </w:r>
      <w:r w:rsidR="00976624" w:rsidRPr="003B4FD3">
        <w:rPr>
          <w:sz w:val="22"/>
          <w:szCs w:val="22"/>
        </w:rPr>
        <w:t xml:space="preserve"> with the </w:t>
      </w:r>
      <w:r w:rsidR="00976624" w:rsidRPr="003B4FD3">
        <w:rPr>
          <w:b/>
          <w:bCs/>
          <w:sz w:val="22"/>
          <w:szCs w:val="22"/>
        </w:rPr>
        <w:t>linear probe</w:t>
      </w:r>
      <w:r w:rsidR="00976624" w:rsidRPr="003B4FD3">
        <w:rPr>
          <w:sz w:val="22"/>
          <w:szCs w:val="22"/>
        </w:rPr>
        <w:t xml:space="preserve"> using either a </w:t>
      </w:r>
      <w:r w:rsidR="00976624" w:rsidRPr="003B4FD3">
        <w:rPr>
          <w:b/>
          <w:bCs/>
          <w:sz w:val="22"/>
          <w:szCs w:val="22"/>
        </w:rPr>
        <w:t>venous or superficial</w:t>
      </w:r>
      <w:r w:rsidR="00976624" w:rsidRPr="003B4FD3">
        <w:rPr>
          <w:sz w:val="22"/>
          <w:szCs w:val="22"/>
        </w:rPr>
        <w:t xml:space="preserve"> </w:t>
      </w:r>
      <w:r w:rsidR="00976624" w:rsidRPr="003B4FD3">
        <w:rPr>
          <w:b/>
          <w:bCs/>
          <w:sz w:val="22"/>
          <w:szCs w:val="22"/>
        </w:rPr>
        <w:t>exam</w:t>
      </w:r>
      <w:r w:rsidR="00976624" w:rsidRPr="003B4FD3">
        <w:rPr>
          <w:sz w:val="22"/>
          <w:szCs w:val="22"/>
        </w:rPr>
        <w:t xml:space="preserve"> preset.</w:t>
      </w:r>
    </w:p>
    <w:p w14:paraId="6F9FEBB2" w14:textId="667E84AC" w:rsidR="00DF5F70" w:rsidRPr="003B4FD3" w:rsidRDefault="00A8178D" w:rsidP="00FC471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3B4FD3">
        <w:rPr>
          <w:sz w:val="22"/>
          <w:szCs w:val="22"/>
        </w:rPr>
        <w:t>U</w:t>
      </w:r>
      <w:r w:rsidR="006C0113" w:rsidRPr="003B4FD3">
        <w:rPr>
          <w:sz w:val="22"/>
          <w:szCs w:val="22"/>
        </w:rPr>
        <w:t xml:space="preserve">se </w:t>
      </w:r>
      <w:r w:rsidRPr="003B4FD3">
        <w:rPr>
          <w:sz w:val="22"/>
          <w:szCs w:val="22"/>
        </w:rPr>
        <w:t>scale above</w:t>
      </w:r>
      <w:r w:rsidR="006C0113" w:rsidRPr="003B4FD3">
        <w:rPr>
          <w:sz w:val="22"/>
          <w:szCs w:val="22"/>
        </w:rPr>
        <w:t xml:space="preserve"> </w:t>
      </w:r>
      <w:r w:rsidR="00DF5F70" w:rsidRPr="003B4FD3">
        <w:rPr>
          <w:sz w:val="22"/>
          <w:szCs w:val="22"/>
        </w:rPr>
        <w:t xml:space="preserve">(0-4) </w:t>
      </w:r>
      <w:r w:rsidR="006C0113" w:rsidRPr="003B4FD3">
        <w:rPr>
          <w:sz w:val="22"/>
          <w:szCs w:val="22"/>
        </w:rPr>
        <w:t xml:space="preserve">to </w:t>
      </w:r>
      <w:r w:rsidRPr="003B4FD3">
        <w:rPr>
          <w:b/>
          <w:bCs/>
          <w:sz w:val="22"/>
          <w:szCs w:val="22"/>
        </w:rPr>
        <w:t xml:space="preserve">rate </w:t>
      </w:r>
      <w:r w:rsidR="006C0113" w:rsidRPr="003B4FD3">
        <w:rPr>
          <w:b/>
          <w:bCs/>
          <w:sz w:val="22"/>
          <w:szCs w:val="22"/>
        </w:rPr>
        <w:t>characteristic</w:t>
      </w:r>
      <w:r w:rsidR="00DF5F70" w:rsidRPr="003B4FD3">
        <w:rPr>
          <w:b/>
          <w:bCs/>
          <w:sz w:val="22"/>
          <w:szCs w:val="22"/>
        </w:rPr>
        <w:t>s</w:t>
      </w:r>
      <w:r w:rsidR="00DF5F70" w:rsidRPr="003B4FD3">
        <w:rPr>
          <w:sz w:val="22"/>
          <w:szCs w:val="22"/>
        </w:rPr>
        <w:t xml:space="preserve"> of each handheld</w:t>
      </w:r>
      <w:r w:rsidR="006C0113" w:rsidRPr="003B4FD3">
        <w:rPr>
          <w:sz w:val="22"/>
          <w:szCs w:val="22"/>
        </w:rPr>
        <w:t xml:space="preserve"> in the table below.  </w:t>
      </w:r>
    </w:p>
    <w:p w14:paraId="28400B4B" w14:textId="355DB51E" w:rsidR="00A8178D" w:rsidRPr="003B4FD3" w:rsidRDefault="006C0113" w:rsidP="00FC471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3B4FD3">
        <w:rPr>
          <w:sz w:val="22"/>
          <w:szCs w:val="22"/>
        </w:rPr>
        <w:t xml:space="preserve">For “Overall Ranking,” </w:t>
      </w:r>
      <w:r w:rsidRPr="003B4FD3">
        <w:rPr>
          <w:b/>
          <w:bCs/>
          <w:sz w:val="22"/>
          <w:szCs w:val="22"/>
        </w:rPr>
        <w:t>rank the devices</w:t>
      </w:r>
      <w:r w:rsidRPr="003B4FD3">
        <w:rPr>
          <w:sz w:val="22"/>
          <w:szCs w:val="22"/>
        </w:rPr>
        <w:t xml:space="preserve"> from 1 (“Best”) to 6 (“Worst”)</w:t>
      </w:r>
      <w:r w:rsidR="00DF5F70" w:rsidRPr="003B4FD3">
        <w:rPr>
          <w:sz w:val="22"/>
          <w:szCs w:val="22"/>
        </w:rPr>
        <w:t xml:space="preserve"> for this view</w:t>
      </w:r>
      <w:r w:rsidRPr="003B4FD3">
        <w:rPr>
          <w:sz w:val="22"/>
          <w:szCs w:val="22"/>
        </w:rPr>
        <w:t>.</w:t>
      </w:r>
    </w:p>
    <w:p w14:paraId="6D6308D7" w14:textId="77777777" w:rsidR="00A8178D" w:rsidRPr="003B4FD3" w:rsidRDefault="00A8178D" w:rsidP="00FC471F">
      <w:pPr>
        <w:rPr>
          <w:sz w:val="8"/>
          <w:szCs w:val="8"/>
        </w:rPr>
      </w:pPr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</w:tblPr>
      <w:tblGrid>
        <w:gridCol w:w="1443"/>
        <w:gridCol w:w="1977"/>
        <w:gridCol w:w="2160"/>
        <w:gridCol w:w="2520"/>
        <w:gridCol w:w="2070"/>
        <w:gridCol w:w="2340"/>
        <w:gridCol w:w="2250"/>
      </w:tblGrid>
      <w:tr w:rsidR="003B4FD3" w:rsidRPr="003B4FD3" w14:paraId="20DF8E6E" w14:textId="43C81D19" w:rsidTr="00262046">
        <w:trPr>
          <w:trHeight w:val="611"/>
        </w:trPr>
        <w:tc>
          <w:tcPr>
            <w:tcW w:w="1443" w:type="dxa"/>
          </w:tcPr>
          <w:p w14:paraId="7191BCD6" w14:textId="77777777" w:rsidR="00A8178D" w:rsidRPr="003B4FD3" w:rsidRDefault="00A8178D" w:rsidP="00FC471F">
            <w:pPr>
              <w:rPr>
                <w:sz w:val="22"/>
                <w:szCs w:val="22"/>
              </w:rPr>
            </w:pPr>
          </w:p>
        </w:tc>
        <w:tc>
          <w:tcPr>
            <w:tcW w:w="1977" w:type="dxa"/>
          </w:tcPr>
          <w:p w14:paraId="7F064C42" w14:textId="1015F6FD" w:rsidR="00A8178D" w:rsidRPr="003B4FD3" w:rsidRDefault="00262046" w:rsidP="00DF5F70">
            <w:pPr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Clari</w:t>
            </w:r>
            <w:r w:rsidR="009F5FE0" w:rsidRPr="003B4FD3">
              <w:rPr>
                <w:b/>
                <w:bCs/>
                <w:sz w:val="22"/>
                <w:szCs w:val="22"/>
              </w:rPr>
              <w:t>t</w:t>
            </w:r>
            <w:r w:rsidRPr="003B4FD3">
              <w:rPr>
                <w:b/>
                <w:bCs/>
                <w:sz w:val="22"/>
                <w:szCs w:val="22"/>
              </w:rPr>
              <w:t>y</w:t>
            </w:r>
            <w:r w:rsidR="00852735" w:rsidRPr="003B4FD3">
              <w:rPr>
                <w:b/>
                <w:bCs/>
                <w:sz w:val="22"/>
                <w:szCs w:val="22"/>
              </w:rPr>
              <w:t xml:space="preserve"> of</w:t>
            </w:r>
            <w:r w:rsidRPr="003B4FD3">
              <w:rPr>
                <w:b/>
                <w:bCs/>
                <w:sz w:val="22"/>
                <w:szCs w:val="22"/>
              </w:rPr>
              <w:t xml:space="preserve"> carotid/internal jugular vein</w:t>
            </w:r>
            <w:r w:rsidR="006C0113" w:rsidRPr="003B4FD3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3B4FD3">
              <w:rPr>
                <w:sz w:val="22"/>
                <w:szCs w:val="22"/>
              </w:rPr>
              <w:t>(0-4)</w:t>
            </w:r>
          </w:p>
        </w:tc>
        <w:tc>
          <w:tcPr>
            <w:tcW w:w="2160" w:type="dxa"/>
          </w:tcPr>
          <w:p w14:paraId="2FA87D2F" w14:textId="74D010D3" w:rsidR="00A8178D" w:rsidRPr="003B4FD3" w:rsidRDefault="00262046" w:rsidP="00DF5F70">
            <w:pPr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 xml:space="preserve">Color flow Doppler of carotid/internal jugular vein </w:t>
            </w:r>
            <w:r w:rsidRPr="003B4FD3">
              <w:rPr>
                <w:sz w:val="22"/>
                <w:szCs w:val="22"/>
              </w:rPr>
              <w:t>(0-4)</w:t>
            </w:r>
          </w:p>
        </w:tc>
        <w:tc>
          <w:tcPr>
            <w:tcW w:w="2520" w:type="dxa"/>
          </w:tcPr>
          <w:p w14:paraId="6DD73BA1" w14:textId="68EBC4A6" w:rsidR="00A8178D" w:rsidRPr="003B4FD3" w:rsidRDefault="00262046" w:rsidP="00262046">
            <w:pPr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 xml:space="preserve">Difference in echogenicity of thyroid vs. vessels </w:t>
            </w:r>
            <w:r w:rsidRPr="003B4FD3">
              <w:rPr>
                <w:sz w:val="22"/>
                <w:szCs w:val="22"/>
              </w:rPr>
              <w:t>(0-4)</w:t>
            </w:r>
          </w:p>
        </w:tc>
        <w:tc>
          <w:tcPr>
            <w:tcW w:w="2070" w:type="dxa"/>
          </w:tcPr>
          <w:p w14:paraId="5971FB35" w14:textId="49BEE714" w:rsidR="00A8178D" w:rsidRPr="003B4FD3" w:rsidRDefault="00262046" w:rsidP="00DF5F70">
            <w:pPr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Contrast of chest wall vs. pleural line</w:t>
            </w:r>
            <w:r w:rsidR="00B87A27" w:rsidRPr="003B4FD3">
              <w:rPr>
                <w:b/>
                <w:bCs/>
                <w:sz w:val="22"/>
                <w:szCs w:val="22"/>
              </w:rPr>
              <w:t xml:space="preserve"> </w:t>
            </w:r>
            <w:r w:rsidR="006C0113" w:rsidRPr="003B4FD3">
              <w:rPr>
                <w:sz w:val="22"/>
                <w:szCs w:val="22"/>
              </w:rPr>
              <w:t>(0-4)</w:t>
            </w:r>
          </w:p>
        </w:tc>
        <w:tc>
          <w:tcPr>
            <w:tcW w:w="2340" w:type="dxa"/>
          </w:tcPr>
          <w:p w14:paraId="1F5DAE0F" w14:textId="480AFF2A" w:rsidR="00A8178D" w:rsidRPr="003B4FD3" w:rsidRDefault="00262046" w:rsidP="00DF5F70">
            <w:pPr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 xml:space="preserve">Clarity of lung sliding (“shimmering” of pleural line) </w:t>
            </w:r>
          </w:p>
        </w:tc>
        <w:tc>
          <w:tcPr>
            <w:tcW w:w="2250" w:type="dxa"/>
          </w:tcPr>
          <w:p w14:paraId="75177B3B" w14:textId="164358DB" w:rsidR="00A8178D" w:rsidRPr="003B4FD3" w:rsidRDefault="00A8178D" w:rsidP="00DF5F70">
            <w:pPr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OVERALL RANKING (1=Best; 6=Worst)</w:t>
            </w:r>
          </w:p>
        </w:tc>
      </w:tr>
      <w:tr w:rsidR="003B4FD3" w:rsidRPr="003B4FD3" w14:paraId="1E8EF123" w14:textId="01E72E89" w:rsidTr="00262046">
        <w:tc>
          <w:tcPr>
            <w:tcW w:w="1443" w:type="dxa"/>
          </w:tcPr>
          <w:p w14:paraId="3B67DF83" w14:textId="5A6B1F47" w:rsidR="00A8178D" w:rsidRPr="003B4FD3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Butterfly</w:t>
            </w:r>
          </w:p>
        </w:tc>
        <w:tc>
          <w:tcPr>
            <w:tcW w:w="1977" w:type="dxa"/>
          </w:tcPr>
          <w:p w14:paraId="1AF67E5B" w14:textId="08DFEC3F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D5A33C2" w14:textId="1176D93F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08809D5B" w14:textId="1C1D8228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2DD2394A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4795CF57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</w:tcPr>
          <w:p w14:paraId="4921538C" w14:textId="486940E0" w:rsidR="00A8178D" w:rsidRPr="003B4FD3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 xml:space="preserve">1     </w:t>
            </w:r>
            <w:r w:rsidR="00A8178D" w:rsidRPr="003B4FD3">
              <w:rPr>
                <w:sz w:val="22"/>
                <w:szCs w:val="22"/>
              </w:rPr>
              <w:t>2</w:t>
            </w:r>
            <w:r w:rsidRPr="003B4FD3">
              <w:rPr>
                <w:sz w:val="22"/>
                <w:szCs w:val="22"/>
              </w:rPr>
              <w:t xml:space="preserve">     </w:t>
            </w:r>
            <w:r w:rsidR="00A8178D" w:rsidRPr="003B4FD3">
              <w:rPr>
                <w:sz w:val="22"/>
                <w:szCs w:val="22"/>
              </w:rPr>
              <w:t>3</w:t>
            </w:r>
            <w:r w:rsidRPr="003B4FD3">
              <w:rPr>
                <w:sz w:val="22"/>
                <w:szCs w:val="22"/>
              </w:rPr>
              <w:t xml:space="preserve">     </w:t>
            </w:r>
            <w:r w:rsidR="00A8178D" w:rsidRPr="003B4FD3">
              <w:rPr>
                <w:sz w:val="22"/>
                <w:szCs w:val="22"/>
              </w:rPr>
              <w:t>4</w:t>
            </w:r>
            <w:r w:rsidRPr="003B4FD3">
              <w:rPr>
                <w:sz w:val="22"/>
                <w:szCs w:val="22"/>
              </w:rPr>
              <w:t xml:space="preserve">     </w:t>
            </w:r>
            <w:r w:rsidR="00A8178D" w:rsidRPr="003B4FD3">
              <w:rPr>
                <w:sz w:val="22"/>
                <w:szCs w:val="22"/>
              </w:rPr>
              <w:t>5</w:t>
            </w:r>
            <w:r w:rsidRPr="003B4FD3">
              <w:rPr>
                <w:sz w:val="22"/>
                <w:szCs w:val="22"/>
              </w:rPr>
              <w:t xml:space="preserve">     </w:t>
            </w:r>
            <w:r w:rsidR="00A8178D" w:rsidRPr="003B4FD3">
              <w:rPr>
                <w:sz w:val="22"/>
                <w:szCs w:val="22"/>
              </w:rPr>
              <w:t>6</w:t>
            </w:r>
          </w:p>
        </w:tc>
      </w:tr>
      <w:tr w:rsidR="003B4FD3" w:rsidRPr="003B4FD3" w14:paraId="6022A0D6" w14:textId="636683EB" w:rsidTr="00262046">
        <w:tc>
          <w:tcPr>
            <w:tcW w:w="1443" w:type="dxa"/>
          </w:tcPr>
          <w:p w14:paraId="6CC585EF" w14:textId="1C0EF491" w:rsidR="00A8178D" w:rsidRPr="003B4FD3" w:rsidRDefault="004B038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Clarius</w:t>
            </w:r>
          </w:p>
        </w:tc>
        <w:tc>
          <w:tcPr>
            <w:tcW w:w="1977" w:type="dxa"/>
          </w:tcPr>
          <w:p w14:paraId="70B000D5" w14:textId="4FB5B4A5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B1CD182" w14:textId="17790DBF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0B9E31E2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323A62F0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0D19A907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</w:tcPr>
          <w:p w14:paraId="4EEC73C8" w14:textId="2C91FBD8" w:rsidR="00A8178D" w:rsidRPr="003B4FD3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>1     2     3     4     5     6</w:t>
            </w:r>
          </w:p>
        </w:tc>
      </w:tr>
      <w:tr w:rsidR="003B4FD3" w:rsidRPr="003B4FD3" w14:paraId="3CDAA4A8" w14:textId="1A8ED461" w:rsidTr="00262046">
        <w:tc>
          <w:tcPr>
            <w:tcW w:w="1443" w:type="dxa"/>
          </w:tcPr>
          <w:p w14:paraId="2B812223" w14:textId="40AE2860" w:rsidR="00A8178D" w:rsidRPr="003B4FD3" w:rsidRDefault="004B038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Kosmos</w:t>
            </w:r>
          </w:p>
        </w:tc>
        <w:tc>
          <w:tcPr>
            <w:tcW w:w="1977" w:type="dxa"/>
          </w:tcPr>
          <w:p w14:paraId="14075DE0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9A926F3" w14:textId="1A111348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69482A8A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5FB962FA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499CB7D4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</w:tcPr>
          <w:p w14:paraId="1094F07D" w14:textId="77776535" w:rsidR="00A8178D" w:rsidRPr="003B4FD3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>1     2     3     4     5     6</w:t>
            </w:r>
          </w:p>
        </w:tc>
      </w:tr>
      <w:tr w:rsidR="003B4FD3" w:rsidRPr="003B4FD3" w14:paraId="3371C84F" w14:textId="79E22406" w:rsidTr="00262046">
        <w:tc>
          <w:tcPr>
            <w:tcW w:w="1443" w:type="dxa"/>
          </w:tcPr>
          <w:p w14:paraId="2AEB922E" w14:textId="4F663D28" w:rsidR="00A8178D" w:rsidRPr="003B4FD3" w:rsidRDefault="004B038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Lumify</w:t>
            </w:r>
          </w:p>
        </w:tc>
        <w:tc>
          <w:tcPr>
            <w:tcW w:w="1977" w:type="dxa"/>
          </w:tcPr>
          <w:p w14:paraId="2A53BDB0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9A0CDA5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58FE226F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1A404F88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20572B3E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</w:tcPr>
          <w:p w14:paraId="287BE0F4" w14:textId="3A7296FE" w:rsidR="00A8178D" w:rsidRPr="003B4FD3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>1     2     3     4     5     6</w:t>
            </w:r>
          </w:p>
        </w:tc>
      </w:tr>
      <w:tr w:rsidR="003B4FD3" w:rsidRPr="003B4FD3" w14:paraId="6B00F9C7" w14:textId="0417C036" w:rsidTr="00262046">
        <w:tc>
          <w:tcPr>
            <w:tcW w:w="1443" w:type="dxa"/>
          </w:tcPr>
          <w:p w14:paraId="2F1E461B" w14:textId="6EE8224C" w:rsidR="00A8178D" w:rsidRPr="003B4FD3" w:rsidRDefault="00A8178D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Mindray</w:t>
            </w:r>
          </w:p>
        </w:tc>
        <w:tc>
          <w:tcPr>
            <w:tcW w:w="1977" w:type="dxa"/>
          </w:tcPr>
          <w:p w14:paraId="3774579F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05523220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14:paraId="3D59B46A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</w:tcPr>
          <w:p w14:paraId="697FDDCD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0E68C713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</w:tcPr>
          <w:p w14:paraId="356B2897" w14:textId="5917681C" w:rsidR="00A8178D" w:rsidRPr="003B4FD3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>1     2     3     4     5     6</w:t>
            </w:r>
          </w:p>
        </w:tc>
      </w:tr>
      <w:tr w:rsidR="003B4FD3" w:rsidRPr="003B4FD3" w14:paraId="7F92709D" w14:textId="08B8574A" w:rsidTr="00262046">
        <w:tc>
          <w:tcPr>
            <w:tcW w:w="1443" w:type="dxa"/>
            <w:tcBorders>
              <w:bottom w:val="single" w:sz="4" w:space="0" w:color="auto"/>
            </w:tcBorders>
          </w:tcPr>
          <w:p w14:paraId="1F7B27BA" w14:textId="00D9D903" w:rsidR="004B0385" w:rsidRPr="003B4FD3" w:rsidRDefault="004B0385" w:rsidP="006C0113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3B4FD3">
              <w:rPr>
                <w:b/>
                <w:bCs/>
                <w:sz w:val="22"/>
                <w:szCs w:val="22"/>
              </w:rPr>
              <w:t>Vscan Air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52AFDBB8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8CF0D2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CFF6D00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578E070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3734D81" w14:textId="77777777" w:rsidR="00A8178D" w:rsidRPr="003B4FD3" w:rsidRDefault="00A8178D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E056222" w14:textId="7201F234" w:rsidR="00A8178D" w:rsidRPr="003B4FD3" w:rsidRDefault="006C0113" w:rsidP="006C011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>1     2     3     4     5     6</w:t>
            </w:r>
          </w:p>
        </w:tc>
      </w:tr>
      <w:tr w:rsidR="00262046" w:rsidRPr="003B4FD3" w14:paraId="08F084C7" w14:textId="77777777" w:rsidTr="00262046">
        <w:trPr>
          <w:trHeight w:val="1232"/>
        </w:trPr>
        <w:tc>
          <w:tcPr>
            <w:tcW w:w="1443" w:type="dxa"/>
            <w:tcBorders>
              <w:right w:val="nil"/>
            </w:tcBorders>
          </w:tcPr>
          <w:p w14:paraId="5B8F4D46" w14:textId="5B970A28" w:rsidR="00A8178D" w:rsidRPr="003B4FD3" w:rsidRDefault="00A8178D" w:rsidP="00FC471F">
            <w:pPr>
              <w:rPr>
                <w:sz w:val="22"/>
                <w:szCs w:val="22"/>
              </w:rPr>
            </w:pPr>
            <w:r w:rsidRPr="003B4FD3">
              <w:rPr>
                <w:sz w:val="22"/>
                <w:szCs w:val="22"/>
              </w:rPr>
              <w:t>COMMENTS:</w:t>
            </w:r>
          </w:p>
          <w:p w14:paraId="0AF802D4" w14:textId="77777777" w:rsidR="00A8178D" w:rsidRPr="003B4FD3" w:rsidRDefault="00A8178D" w:rsidP="00FC471F">
            <w:pPr>
              <w:rPr>
                <w:sz w:val="22"/>
                <w:szCs w:val="22"/>
              </w:rPr>
            </w:pPr>
          </w:p>
          <w:p w14:paraId="4A674522" w14:textId="77777777" w:rsidR="00A8178D" w:rsidRPr="003B4FD3" w:rsidRDefault="00A8178D" w:rsidP="00FC471F">
            <w:pPr>
              <w:rPr>
                <w:sz w:val="22"/>
                <w:szCs w:val="22"/>
              </w:rPr>
            </w:pPr>
          </w:p>
          <w:p w14:paraId="3D5A8E2F" w14:textId="77777777" w:rsidR="00A8178D" w:rsidRPr="003B4FD3" w:rsidRDefault="00A8178D" w:rsidP="00FC471F">
            <w:pPr>
              <w:rPr>
                <w:sz w:val="22"/>
                <w:szCs w:val="22"/>
              </w:rPr>
            </w:pPr>
          </w:p>
          <w:p w14:paraId="6197E01B" w14:textId="77777777" w:rsidR="00A8178D" w:rsidRPr="003B4FD3" w:rsidRDefault="00A8178D" w:rsidP="00FC471F">
            <w:pPr>
              <w:rPr>
                <w:sz w:val="22"/>
                <w:szCs w:val="22"/>
              </w:rPr>
            </w:pPr>
          </w:p>
        </w:tc>
        <w:tc>
          <w:tcPr>
            <w:tcW w:w="1977" w:type="dxa"/>
            <w:tcBorders>
              <w:left w:val="nil"/>
              <w:right w:val="nil"/>
            </w:tcBorders>
          </w:tcPr>
          <w:p w14:paraId="1A7D4C05" w14:textId="77777777" w:rsidR="00A8178D" w:rsidRPr="003B4FD3" w:rsidRDefault="00A8178D" w:rsidP="00DF5F7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3DA17FC" w14:textId="77777777" w:rsidR="00A8178D" w:rsidRPr="003B4FD3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70D6F2EA" w14:textId="77777777" w:rsidR="00A8178D" w:rsidRPr="003B4FD3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0131E915" w14:textId="77777777" w:rsidR="00A8178D" w:rsidRPr="003B4FD3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72C777A8" w14:textId="77777777" w:rsidR="00A8178D" w:rsidRPr="003B4FD3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right w:val="single" w:sz="4" w:space="0" w:color="auto"/>
            </w:tcBorders>
          </w:tcPr>
          <w:p w14:paraId="69466E9A" w14:textId="77777777" w:rsidR="00A8178D" w:rsidRPr="003B4FD3" w:rsidRDefault="00A8178D" w:rsidP="00326710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A443ADF" w14:textId="77777777" w:rsidR="00054C70" w:rsidRPr="003B4FD3" w:rsidRDefault="00054C70" w:rsidP="00262046">
      <w:pPr>
        <w:rPr>
          <w:sz w:val="22"/>
          <w:szCs w:val="22"/>
        </w:rPr>
      </w:pPr>
    </w:p>
    <w:sectPr w:rsidR="00054C70" w:rsidRPr="003B4FD3" w:rsidSect="003B4FD3">
      <w:headerReference w:type="default" r:id="rId7"/>
      <w:pgSz w:w="15840" w:h="12240" w:orient="landscape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E7337" w14:textId="77777777" w:rsidR="005D7242" w:rsidRDefault="005D7242" w:rsidP="00127D97">
      <w:r>
        <w:separator/>
      </w:r>
    </w:p>
  </w:endnote>
  <w:endnote w:type="continuationSeparator" w:id="0">
    <w:p w14:paraId="0D2645F3" w14:textId="77777777" w:rsidR="005D7242" w:rsidRDefault="005D7242" w:rsidP="00127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25A25" w14:textId="77777777" w:rsidR="005D7242" w:rsidRDefault="005D7242" w:rsidP="00127D97">
      <w:r>
        <w:separator/>
      </w:r>
    </w:p>
  </w:footnote>
  <w:footnote w:type="continuationSeparator" w:id="0">
    <w:p w14:paraId="1146C932" w14:textId="77777777" w:rsidR="005D7242" w:rsidRDefault="005D7242" w:rsidP="00127D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764AF9" w14:textId="2FB36894" w:rsidR="00125773" w:rsidRDefault="00BC42D5" w:rsidP="00125773">
    <w:pPr>
      <w:pStyle w:val="Header"/>
      <w:jc w:val="center"/>
      <w:rPr>
        <w:b/>
        <w:bCs/>
      </w:rPr>
    </w:pPr>
    <w:r>
      <w:rPr>
        <w:b/>
        <w:bCs/>
      </w:rPr>
      <w:t xml:space="preserve"> SUPERFICIAL VIEWS: NECK &amp; LUNG SLIDING</w:t>
    </w:r>
  </w:p>
  <w:p w14:paraId="454D9876" w14:textId="77777777" w:rsidR="00054C70" w:rsidRPr="00054C70" w:rsidRDefault="00054C70" w:rsidP="00054C70">
    <w:pPr>
      <w:pStyle w:val="Header"/>
      <w:jc w:val="center"/>
      <w:rPr>
        <w:b/>
        <w:bCs/>
        <w:sz w:val="6"/>
        <w:szCs w:val="6"/>
      </w:rPr>
    </w:pPr>
  </w:p>
  <w:p w14:paraId="2754D7D2" w14:textId="211C626C" w:rsidR="00054C70" w:rsidRPr="00054C70" w:rsidRDefault="00054C70" w:rsidP="00054C70">
    <w:pPr>
      <w:jc w:val="center"/>
      <w:rPr>
        <w:b/>
        <w:bCs/>
      </w:rPr>
    </w:pPr>
    <w:r w:rsidRPr="003F0644">
      <w:rPr>
        <w:b/>
        <w:bCs/>
      </w:rPr>
      <w:t>IMAGE QUALITY</w:t>
    </w:r>
    <w:r>
      <w:rPr>
        <w:b/>
        <w:bCs/>
      </w:rPr>
      <w:t xml:space="preserve"> RATING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CA3649"/>
    <w:multiLevelType w:val="hybridMultilevel"/>
    <w:tmpl w:val="68527FC4"/>
    <w:lvl w:ilvl="0" w:tplc="663C88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182DCE"/>
    <w:multiLevelType w:val="hybridMultilevel"/>
    <w:tmpl w:val="F844EEEC"/>
    <w:lvl w:ilvl="0" w:tplc="96C489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26019"/>
    <w:multiLevelType w:val="hybridMultilevel"/>
    <w:tmpl w:val="3DE86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1F"/>
    <w:rsid w:val="00012C87"/>
    <w:rsid w:val="000130FD"/>
    <w:rsid w:val="00052ABC"/>
    <w:rsid w:val="00054C70"/>
    <w:rsid w:val="000879E1"/>
    <w:rsid w:val="000A5352"/>
    <w:rsid w:val="000E036E"/>
    <w:rsid w:val="000E25B2"/>
    <w:rsid w:val="00120612"/>
    <w:rsid w:val="00125773"/>
    <w:rsid w:val="00127D97"/>
    <w:rsid w:val="00132E2E"/>
    <w:rsid w:val="00140DB6"/>
    <w:rsid w:val="00184A8E"/>
    <w:rsid w:val="00197CA5"/>
    <w:rsid w:val="001A21DD"/>
    <w:rsid w:val="001C6C12"/>
    <w:rsid w:val="001D6F63"/>
    <w:rsid w:val="0020015E"/>
    <w:rsid w:val="00240DE6"/>
    <w:rsid w:val="002461FD"/>
    <w:rsid w:val="00262046"/>
    <w:rsid w:val="00267EB5"/>
    <w:rsid w:val="002B254D"/>
    <w:rsid w:val="002C0359"/>
    <w:rsid w:val="002D3253"/>
    <w:rsid w:val="002E665C"/>
    <w:rsid w:val="002F5760"/>
    <w:rsid w:val="00305314"/>
    <w:rsid w:val="00326710"/>
    <w:rsid w:val="00360C92"/>
    <w:rsid w:val="00361439"/>
    <w:rsid w:val="003677EB"/>
    <w:rsid w:val="003735F6"/>
    <w:rsid w:val="00376B7B"/>
    <w:rsid w:val="003874AD"/>
    <w:rsid w:val="003B4FD3"/>
    <w:rsid w:val="003E0B21"/>
    <w:rsid w:val="003F0644"/>
    <w:rsid w:val="003F7C94"/>
    <w:rsid w:val="00400A09"/>
    <w:rsid w:val="00434389"/>
    <w:rsid w:val="004721AD"/>
    <w:rsid w:val="00486845"/>
    <w:rsid w:val="004B0385"/>
    <w:rsid w:val="004D5331"/>
    <w:rsid w:val="005067AB"/>
    <w:rsid w:val="005201E9"/>
    <w:rsid w:val="00535CE0"/>
    <w:rsid w:val="00537C58"/>
    <w:rsid w:val="0054406D"/>
    <w:rsid w:val="0054463C"/>
    <w:rsid w:val="00563C26"/>
    <w:rsid w:val="005848F8"/>
    <w:rsid w:val="00587D87"/>
    <w:rsid w:val="005B75EE"/>
    <w:rsid w:val="005C3F70"/>
    <w:rsid w:val="005D6134"/>
    <w:rsid w:val="005D7242"/>
    <w:rsid w:val="005E44FF"/>
    <w:rsid w:val="00611811"/>
    <w:rsid w:val="00637B99"/>
    <w:rsid w:val="0066200E"/>
    <w:rsid w:val="00674EE2"/>
    <w:rsid w:val="00683213"/>
    <w:rsid w:val="00686939"/>
    <w:rsid w:val="00691151"/>
    <w:rsid w:val="006933E1"/>
    <w:rsid w:val="00694576"/>
    <w:rsid w:val="006A4D31"/>
    <w:rsid w:val="006B66C8"/>
    <w:rsid w:val="006C0113"/>
    <w:rsid w:val="006F1D41"/>
    <w:rsid w:val="006F1E35"/>
    <w:rsid w:val="0070667F"/>
    <w:rsid w:val="007068E3"/>
    <w:rsid w:val="00710A7C"/>
    <w:rsid w:val="00753212"/>
    <w:rsid w:val="00774399"/>
    <w:rsid w:val="0077528F"/>
    <w:rsid w:val="00792811"/>
    <w:rsid w:val="007C3D3B"/>
    <w:rsid w:val="007E5C22"/>
    <w:rsid w:val="007F0A54"/>
    <w:rsid w:val="007F4D42"/>
    <w:rsid w:val="00801890"/>
    <w:rsid w:val="00805E9F"/>
    <w:rsid w:val="00807828"/>
    <w:rsid w:val="00807938"/>
    <w:rsid w:val="00840AD4"/>
    <w:rsid w:val="0084514F"/>
    <w:rsid w:val="00852735"/>
    <w:rsid w:val="00865F4A"/>
    <w:rsid w:val="00872933"/>
    <w:rsid w:val="0087691A"/>
    <w:rsid w:val="00885F0F"/>
    <w:rsid w:val="00891FB5"/>
    <w:rsid w:val="00892BD0"/>
    <w:rsid w:val="008A7F67"/>
    <w:rsid w:val="008B0DE6"/>
    <w:rsid w:val="008C5A57"/>
    <w:rsid w:val="008C63D0"/>
    <w:rsid w:val="008E346B"/>
    <w:rsid w:val="008F051A"/>
    <w:rsid w:val="00922887"/>
    <w:rsid w:val="009554A7"/>
    <w:rsid w:val="00960329"/>
    <w:rsid w:val="00974EE8"/>
    <w:rsid w:val="00976624"/>
    <w:rsid w:val="009801E5"/>
    <w:rsid w:val="0098797F"/>
    <w:rsid w:val="00987EA6"/>
    <w:rsid w:val="00996D91"/>
    <w:rsid w:val="009977EC"/>
    <w:rsid w:val="009C0B4D"/>
    <w:rsid w:val="009C7B6A"/>
    <w:rsid w:val="009D2514"/>
    <w:rsid w:val="009E465D"/>
    <w:rsid w:val="009E6068"/>
    <w:rsid w:val="009F5FE0"/>
    <w:rsid w:val="009F6575"/>
    <w:rsid w:val="00A06A34"/>
    <w:rsid w:val="00A2488C"/>
    <w:rsid w:val="00A34478"/>
    <w:rsid w:val="00A56479"/>
    <w:rsid w:val="00A62238"/>
    <w:rsid w:val="00A6793E"/>
    <w:rsid w:val="00A8178D"/>
    <w:rsid w:val="00AB1460"/>
    <w:rsid w:val="00AD3801"/>
    <w:rsid w:val="00AE53AF"/>
    <w:rsid w:val="00B0120A"/>
    <w:rsid w:val="00B2304A"/>
    <w:rsid w:val="00B43C3F"/>
    <w:rsid w:val="00B51FC6"/>
    <w:rsid w:val="00B71557"/>
    <w:rsid w:val="00B87A27"/>
    <w:rsid w:val="00BA6A11"/>
    <w:rsid w:val="00BB26BD"/>
    <w:rsid w:val="00BC42D5"/>
    <w:rsid w:val="00BD7C3B"/>
    <w:rsid w:val="00BE099D"/>
    <w:rsid w:val="00C027B0"/>
    <w:rsid w:val="00C10499"/>
    <w:rsid w:val="00C114B2"/>
    <w:rsid w:val="00C32489"/>
    <w:rsid w:val="00C51CA2"/>
    <w:rsid w:val="00C553A9"/>
    <w:rsid w:val="00C5777D"/>
    <w:rsid w:val="00C64FB2"/>
    <w:rsid w:val="00C72F41"/>
    <w:rsid w:val="00C801D3"/>
    <w:rsid w:val="00C8169E"/>
    <w:rsid w:val="00CF0D22"/>
    <w:rsid w:val="00D0440B"/>
    <w:rsid w:val="00D146A6"/>
    <w:rsid w:val="00D16827"/>
    <w:rsid w:val="00D343FB"/>
    <w:rsid w:val="00D35EDF"/>
    <w:rsid w:val="00D741D8"/>
    <w:rsid w:val="00D75438"/>
    <w:rsid w:val="00D768E7"/>
    <w:rsid w:val="00DC0051"/>
    <w:rsid w:val="00DD04F4"/>
    <w:rsid w:val="00DE3FB9"/>
    <w:rsid w:val="00DF5F70"/>
    <w:rsid w:val="00E10DA1"/>
    <w:rsid w:val="00E61F21"/>
    <w:rsid w:val="00E91FB2"/>
    <w:rsid w:val="00EC02F7"/>
    <w:rsid w:val="00ED210A"/>
    <w:rsid w:val="00EE1019"/>
    <w:rsid w:val="00EE7A68"/>
    <w:rsid w:val="00EF574C"/>
    <w:rsid w:val="00EF7AE4"/>
    <w:rsid w:val="00F0398C"/>
    <w:rsid w:val="00F07977"/>
    <w:rsid w:val="00F12D47"/>
    <w:rsid w:val="00F22C4F"/>
    <w:rsid w:val="00F2330F"/>
    <w:rsid w:val="00F67F0E"/>
    <w:rsid w:val="00F86428"/>
    <w:rsid w:val="00F941FE"/>
    <w:rsid w:val="00FB69B7"/>
    <w:rsid w:val="00FC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0835"/>
  <w15:chartTrackingRefBased/>
  <w15:docId w15:val="{F7EA49C3-63FE-D343-9BD5-BB6462E6C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7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7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7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7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7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7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7D97"/>
  </w:style>
  <w:style w:type="paragraph" w:styleId="Footer">
    <w:name w:val="footer"/>
    <w:basedOn w:val="Normal"/>
    <w:link w:val="FooterChar"/>
    <w:uiPriority w:val="99"/>
    <w:unhideWhenUsed/>
    <w:rsid w:val="00127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7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rga  Ramu</cp:lastModifiedBy>
  <cp:revision>5</cp:revision>
  <dcterms:created xsi:type="dcterms:W3CDTF">2024-01-13T19:24:00Z</dcterms:created>
  <dcterms:modified xsi:type="dcterms:W3CDTF">2024-09-16T14:13:00Z</dcterms:modified>
</cp:coreProperties>
</file>